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1F2D2" w14:textId="5A8C293C" w:rsidR="00C90C08" w:rsidRDefault="00A74C33" w:rsidP="00C90C08">
      <w:pPr>
        <w:rPr>
          <w:rFonts w:ascii="Arial" w:hAnsi="Arial" w:cs="Arial"/>
          <w:sz w:val="24"/>
          <w:szCs w:val="24"/>
          <w:lang w:val="en-US"/>
        </w:rPr>
      </w:pPr>
      <w:r w:rsidRPr="003B1464">
        <w:rPr>
          <w:rFonts w:ascii="Arial" w:hAnsi="Arial" w:cs="Arial"/>
          <w:b/>
          <w:sz w:val="24"/>
          <w:szCs w:val="24"/>
          <w:lang w:val="en-US"/>
        </w:rPr>
        <w:t>S1 Table.</w:t>
      </w:r>
      <w:r w:rsidRPr="003B1464">
        <w:rPr>
          <w:rFonts w:ascii="Arial" w:hAnsi="Arial" w:cs="Arial"/>
          <w:sz w:val="24"/>
          <w:szCs w:val="24"/>
          <w:lang w:val="en-US"/>
        </w:rPr>
        <w:t xml:space="preserve"> Demographic and clinical characteristics of </w:t>
      </w:r>
      <w:r w:rsidR="00C90C08" w:rsidRPr="003B1464">
        <w:rPr>
          <w:rFonts w:ascii="Arial" w:hAnsi="Arial" w:cs="Arial"/>
          <w:sz w:val="24"/>
          <w:szCs w:val="24"/>
          <w:lang w:val="en-US"/>
        </w:rPr>
        <w:t xml:space="preserve">the sample cohort used for western </w:t>
      </w:r>
      <w:proofErr w:type="spellStart"/>
      <w:r w:rsidR="00C90C08" w:rsidRPr="003B1464">
        <w:rPr>
          <w:rFonts w:ascii="Arial" w:hAnsi="Arial" w:cs="Arial"/>
          <w:sz w:val="24"/>
          <w:szCs w:val="24"/>
          <w:lang w:val="en-US"/>
        </w:rPr>
        <w:t>bloting</w:t>
      </w:r>
      <w:proofErr w:type="spellEnd"/>
    </w:p>
    <w:p w14:paraId="4E16C04F" w14:textId="77777777" w:rsidR="003B1464" w:rsidRPr="003B1464" w:rsidRDefault="003B1464" w:rsidP="00C90C0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27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3280"/>
        <w:gridCol w:w="2160"/>
        <w:gridCol w:w="2200"/>
      </w:tblGrid>
      <w:tr w:rsidR="003B1464" w:rsidRPr="003B1464" w14:paraId="769405DB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48374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eastAsia="es-ES_tradnl"/>
              </w:rPr>
              <w:t>Western blot analys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39EFB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  <w:t>Convalesc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6D29B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  <w:t>Activ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A72D3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  <w:t>Healthy</w:t>
            </w:r>
          </w:p>
        </w:tc>
      </w:tr>
      <w:tr w:rsidR="003B1464" w:rsidRPr="003B1464" w14:paraId="316127E6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19068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Total cas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DA458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6B782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D383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10</w:t>
            </w:r>
          </w:p>
        </w:tc>
      </w:tr>
      <w:tr w:rsidR="003B1464" w:rsidRPr="003B1464" w14:paraId="400B84CB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47E30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Age range (yea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9FD43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27-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5B6B4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47-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D62E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28-53</w:t>
            </w:r>
          </w:p>
        </w:tc>
      </w:tr>
      <w:tr w:rsidR="003B1464" w:rsidRPr="003B1464" w14:paraId="283C8F40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230AC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Wome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1F08E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648A9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4366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6</w:t>
            </w:r>
          </w:p>
        </w:tc>
      </w:tr>
      <w:tr w:rsidR="003B1464" w:rsidRPr="003B1464" w14:paraId="1F5B7659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05302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Me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D3584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ACEDD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B9D1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4</w:t>
            </w:r>
          </w:p>
        </w:tc>
      </w:tr>
      <w:tr w:rsidR="003B1464" w:rsidRPr="003B1464" w14:paraId="7C47CB20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7EBA2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75B48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579D2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74FC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</w:tr>
      <w:tr w:rsidR="003B1464" w:rsidRPr="003B1464" w14:paraId="7606AB7E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873D2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Sample collec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04065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314E6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637D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 </w:t>
            </w:r>
          </w:p>
        </w:tc>
      </w:tr>
      <w:tr w:rsidR="003B1464" w:rsidRPr="003B1464" w14:paraId="64108255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DEEFD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Days after symptoms onse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6679B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17D5A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04-sep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A996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NA</w:t>
            </w:r>
          </w:p>
        </w:tc>
      </w:tr>
      <w:tr w:rsidR="003B1464" w:rsidRPr="003B1464" w14:paraId="39C051CD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4E27A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Days after symptoms offse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14441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21-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4349A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BA43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NA</w:t>
            </w:r>
          </w:p>
        </w:tc>
      </w:tr>
      <w:tr w:rsidR="003B1464" w:rsidRPr="003B1464" w14:paraId="204D6A9E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F032C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Symptomatology during COVID-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97B1D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Mild to 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4CFFD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Seve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0F8E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NA</w:t>
            </w:r>
          </w:p>
        </w:tc>
      </w:tr>
      <w:tr w:rsidR="003B1464" w:rsidRPr="003B1464" w14:paraId="7E6453DC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FF36F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Symptomatology at collec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AC076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Asymptomatic to 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67896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Critically i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E6F0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Asymtomatic</w:t>
            </w:r>
          </w:p>
        </w:tc>
      </w:tr>
      <w:tr w:rsidR="003B1464" w:rsidRPr="003B1464" w14:paraId="539A71B4" w14:textId="77777777" w:rsidTr="003B1464">
        <w:trPr>
          <w:trHeight w:val="400"/>
        </w:trPr>
        <w:tc>
          <w:tcPr>
            <w:tcW w:w="5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2147B" w14:textId="77777777" w:rsidR="003B1464" w:rsidRPr="003B1464" w:rsidRDefault="003B1464" w:rsidP="003B1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PCR tes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8B2BD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DC064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Posit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C452" w14:textId="77777777" w:rsidR="003B1464" w:rsidRPr="003B1464" w:rsidRDefault="003B1464" w:rsidP="003B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</w:pPr>
            <w:r w:rsidRPr="003B1464">
              <w:rPr>
                <w:rFonts w:ascii="Arial" w:eastAsia="Times New Roman" w:hAnsi="Arial" w:cs="Arial"/>
                <w:color w:val="000000"/>
                <w:sz w:val="32"/>
                <w:szCs w:val="32"/>
                <w:lang w:eastAsia="es-ES_tradnl"/>
              </w:rPr>
              <w:t>Negative</w:t>
            </w:r>
          </w:p>
        </w:tc>
      </w:tr>
    </w:tbl>
    <w:p w14:paraId="3EBD3130" w14:textId="77777777" w:rsidR="00C90C08" w:rsidRPr="003B1464" w:rsidRDefault="00C90C08" w:rsidP="00A74C33">
      <w:pPr>
        <w:rPr>
          <w:rFonts w:ascii="Arial" w:hAnsi="Arial" w:cs="Arial"/>
          <w:sz w:val="24"/>
          <w:szCs w:val="24"/>
          <w:lang w:val="en-US"/>
        </w:rPr>
      </w:pPr>
    </w:p>
    <w:p w14:paraId="7B14E28A" w14:textId="77777777" w:rsidR="003D1244" w:rsidRPr="003B1464" w:rsidRDefault="003B1464">
      <w:pPr>
        <w:rPr>
          <w:lang w:val="en-US"/>
        </w:rPr>
      </w:pPr>
    </w:p>
    <w:sectPr w:rsidR="003D1244" w:rsidRPr="003B1464" w:rsidSect="0016544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544B"/>
    <w:rsid w:val="0016544B"/>
    <w:rsid w:val="00273F5E"/>
    <w:rsid w:val="003B1464"/>
    <w:rsid w:val="005860B0"/>
    <w:rsid w:val="008B78DC"/>
    <w:rsid w:val="00986958"/>
    <w:rsid w:val="00A101F9"/>
    <w:rsid w:val="00A74C33"/>
    <w:rsid w:val="00C9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672B8"/>
  <w15:docId w15:val="{77A5AB03-6BCD-944D-B7DF-964FA74D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F5E"/>
  </w:style>
  <w:style w:type="paragraph" w:styleId="Ttulo1">
    <w:name w:val="heading 1"/>
    <w:basedOn w:val="Normal"/>
    <w:link w:val="Ttulo1Car"/>
    <w:uiPriority w:val="9"/>
    <w:qFormat/>
    <w:rsid w:val="00C90C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0C0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9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 Villarroel Espindola</dc:creator>
  <cp:lastModifiedBy>Microsoft Office User</cp:lastModifiedBy>
  <cp:revision>4</cp:revision>
  <dcterms:created xsi:type="dcterms:W3CDTF">2020-12-01T14:51:00Z</dcterms:created>
  <dcterms:modified xsi:type="dcterms:W3CDTF">2021-02-05T00:28:00Z</dcterms:modified>
</cp:coreProperties>
</file>